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15C" w:rsidRPr="00BF496D" w:rsidRDefault="000E715C" w:rsidP="000E715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0" w:name="_Hlk122349681"/>
      <w:r w:rsidRPr="00BF496D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Addi</w:t>
      </w:r>
      <w:r w:rsidR="00DA0BD9" w:rsidRPr="00BF496D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tional File 8 – Figures of ITS model r</w:t>
      </w:r>
      <w:r w:rsidRPr="00BF496D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esults</w:t>
      </w:r>
    </w:p>
    <w:bookmarkEnd w:id="0"/>
    <w:p w:rsidR="000E715C" w:rsidRPr="00BF496D" w:rsidRDefault="000E715C" w:rsidP="000E715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  <w:r w:rsidRPr="00BF49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Figures S1 to S3 present the ITS results by </w:t>
      </w:r>
      <w:proofErr w:type="spellStart"/>
      <w:r w:rsidRPr="00BF49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BF49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status for total consultations, face-to-face consultations and telephone consultations. The consultation rate for those with </w:t>
      </w:r>
      <w:proofErr w:type="spellStart"/>
      <w:r w:rsidRPr="00BF49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BF496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is plotted on the primary axis, while the rate for those without is on the secondary axis. Figures D and E present the results by ethnic group for face-to-face and telephone. The results for the total consultations by ethnic group is in the main specification. The dotted vertical line on all figures represents the start of the pandemic.</w:t>
      </w:r>
    </w:p>
    <w:p w:rsidR="000E715C" w:rsidRPr="000E715C" w:rsidRDefault="000E715C" w:rsidP="000E715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1" w:name="_Hlk122349687"/>
      <w:r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1</w:t>
      </w:r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. Total consultations by </w:t>
      </w:r>
      <w:proofErr w:type="spellStart"/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s</w:t>
      </w:r>
      <w:r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tatus</w:t>
      </w:r>
    </w:p>
    <w:bookmarkEnd w:id="1"/>
    <w:p w:rsidR="000E715C" w:rsidRPr="000E715C" w:rsidRDefault="000E715C" w:rsidP="000E715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  <w:r w:rsidRPr="000E715C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7DEF6022" wp14:editId="6347FE2C">
            <wp:extent cx="5731510" cy="3438525"/>
            <wp:effectExtent l="0" t="0" r="2540" b="952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15C" w:rsidRPr="000E715C" w:rsidRDefault="000E715C" w:rsidP="000E715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2" w:name="_Hlk122349700"/>
      <w:r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lastRenderedPageBreak/>
        <w:t>Figure S2</w:t>
      </w:r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. Face-to-Face consultations by </w:t>
      </w:r>
      <w:proofErr w:type="spellStart"/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="00DA0BD9"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s</w:t>
      </w:r>
      <w:r w:rsidRPr="00BF496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tatus</w:t>
      </w:r>
      <w:bookmarkEnd w:id="2"/>
      <w:r w:rsidRPr="000E715C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5BEEC78F" wp14:editId="726A902A">
            <wp:extent cx="5731510" cy="3438525"/>
            <wp:effectExtent l="0" t="0" r="2540" b="9525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15C" w:rsidRPr="000E715C" w:rsidRDefault="000E715C" w:rsidP="000E715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0E715C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br w:type="page"/>
      </w:r>
      <w:r w:rsidRPr="00593F60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7D298594" wp14:editId="3CF67561">
            <wp:simplePos x="0" y="0"/>
            <wp:positionH relativeFrom="column">
              <wp:posOffset>63796</wp:posOffset>
            </wp:positionH>
            <wp:positionV relativeFrom="paragraph">
              <wp:posOffset>286636</wp:posOffset>
            </wp:positionV>
            <wp:extent cx="5731510" cy="3438525"/>
            <wp:effectExtent l="0" t="0" r="2540" b="9525"/>
            <wp:wrapTopAndBottom/>
            <wp:docPr id="15" name="Picture 1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_Hlk122349708"/>
      <w:r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3</w:t>
      </w:r>
      <w:r w:rsidR="000F1D24"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. Telephone c</w:t>
      </w:r>
      <w:r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onsultations by </w:t>
      </w:r>
      <w:proofErr w:type="spellStart"/>
      <w:r w:rsidR="000F1D24"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="000F1D24"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s</w:t>
      </w:r>
      <w:r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tatus</w:t>
      </w:r>
      <w:bookmarkEnd w:id="3"/>
    </w:p>
    <w:p w:rsidR="000E715C" w:rsidRPr="000E715C" w:rsidRDefault="000E715C" w:rsidP="000E715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0E715C" w:rsidRPr="000E715C" w:rsidRDefault="000E715C" w:rsidP="000E715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</w:p>
    <w:p w:rsidR="000E715C" w:rsidRPr="000E715C" w:rsidRDefault="000E715C" w:rsidP="000E715C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4" w:name="_Hlk122349715"/>
      <w:r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4</w:t>
      </w:r>
      <w:r w:rsidR="00A7075C"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. Face-to-Face consultations by ethnic g</w:t>
      </w:r>
      <w:r w:rsidRPr="00593F6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roup</w:t>
      </w:r>
    </w:p>
    <w:bookmarkEnd w:id="4"/>
    <w:p w:rsidR="000E715C" w:rsidRPr="000E715C" w:rsidRDefault="000E715C" w:rsidP="000E715C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lang w:val="en-GB" w:eastAsia="en-GB"/>
        </w:rPr>
      </w:pPr>
      <w:r w:rsidRPr="000E715C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5601D265" wp14:editId="1EF14376">
            <wp:extent cx="5731510" cy="3438525"/>
            <wp:effectExtent l="0" t="0" r="2540" b="9525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15C" w:rsidRPr="000E715C" w:rsidRDefault="000E715C" w:rsidP="002974E4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0E71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lang w:val="en-GB" w:eastAsia="en-GB"/>
        </w:rPr>
        <w:br w:type="page"/>
      </w:r>
      <w:bookmarkStart w:id="5" w:name="_Hlk122349728"/>
      <w:r w:rsidRPr="008B006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lastRenderedPageBreak/>
        <w:t>Figure S5</w:t>
      </w:r>
      <w:r w:rsidR="00253C3A" w:rsidRPr="008B006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.</w:t>
      </w:r>
      <w:bookmarkStart w:id="6" w:name="_GoBack"/>
      <w:bookmarkEnd w:id="6"/>
      <w:r w:rsidR="00253C3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Telephone consultations by ethnic g</w:t>
      </w:r>
      <w:r w:rsidRPr="000E715C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roup</w:t>
      </w:r>
    </w:p>
    <w:bookmarkEnd w:id="5"/>
    <w:p w:rsidR="000E715C" w:rsidRPr="000E715C" w:rsidRDefault="000E715C" w:rsidP="000E715C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szCs w:val="22"/>
          <w:lang w:eastAsia="en-US"/>
        </w:rPr>
      </w:pPr>
      <w:r w:rsidRPr="000E715C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eastAsia="en-US"/>
        </w:rPr>
        <w:drawing>
          <wp:inline distT="0" distB="0" distL="0" distR="0" wp14:anchorId="28B5C662" wp14:editId="60886023">
            <wp:extent cx="5731510" cy="3438525"/>
            <wp:effectExtent l="0" t="0" r="2540" b="9525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B47" w:rsidRPr="000E715C" w:rsidRDefault="00743B47" w:rsidP="000E715C"/>
    <w:sectPr w:rsidR="00743B47" w:rsidRPr="000E715C" w:rsidSect="00682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E715C"/>
    <w:rsid w:val="000F1D24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53C3A"/>
    <w:rsid w:val="00263E8C"/>
    <w:rsid w:val="00264DCC"/>
    <w:rsid w:val="00274177"/>
    <w:rsid w:val="00275FB1"/>
    <w:rsid w:val="002774D6"/>
    <w:rsid w:val="002821D1"/>
    <w:rsid w:val="00292AF5"/>
    <w:rsid w:val="00295088"/>
    <w:rsid w:val="002974E4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4CC2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93F60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823E4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0069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A9D"/>
    <w:rsid w:val="00A65BE4"/>
    <w:rsid w:val="00A7075C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BF496D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A0BD9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CFB0AA-EEE7-45CD-9F4A-0637A4DF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10</cp:revision>
  <dcterms:created xsi:type="dcterms:W3CDTF">2022-12-29T18:25:00Z</dcterms:created>
  <dcterms:modified xsi:type="dcterms:W3CDTF">2023-01-19T03:44:00Z</dcterms:modified>
</cp:coreProperties>
</file>